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4F5EA" w14:textId="77777777" w:rsidR="007D0AE7" w:rsidRDefault="007D0AE7" w:rsidP="007D0AE7">
      <w:pPr>
        <w:pStyle w:val="Heading2"/>
        <w:rPr>
          <w:rFonts w:ascii="Times New Roman" w:eastAsia="Times" w:hAnsi="Times New Roman" w:cs="Times New Roman"/>
          <w:color w:val="auto"/>
        </w:rPr>
      </w:pPr>
      <w:r w:rsidRPr="00665C83">
        <w:rPr>
          <w:rFonts w:ascii="Times New Roman" w:eastAsia="Times" w:hAnsi="Times New Roman" w:cs="Times New Roman"/>
          <w:color w:val="auto"/>
        </w:rPr>
        <w:t xml:space="preserve">Multimedia Appendix </w:t>
      </w:r>
      <w:r>
        <w:rPr>
          <w:rFonts w:ascii="Times New Roman" w:eastAsia="Times" w:hAnsi="Times New Roman" w:cs="Times New Roman"/>
          <w:color w:val="auto"/>
        </w:rPr>
        <w:t>1. Example SmokefreeTXT Program Messages</w:t>
      </w:r>
    </w:p>
    <w:p w14:paraId="33CAF13F" w14:textId="77777777" w:rsidR="007D0AE7" w:rsidRPr="00661AD7" w:rsidRDefault="007D0AE7" w:rsidP="007D0AE7"/>
    <w:p w14:paraId="0B95C333" w14:textId="77777777" w:rsidR="007D0AE7" w:rsidRPr="00D26A04" w:rsidRDefault="007D0AE7" w:rsidP="007D0AE7">
      <w:pPr>
        <w:spacing w:line="240" w:lineRule="auto"/>
        <w:rPr>
          <w:rFonts w:ascii="Times New Roman" w:eastAsia="Times" w:hAnsi="Times New Roman" w:cs="Times New Roman"/>
          <w:b/>
          <w:bCs/>
          <w:sz w:val="24"/>
          <w:szCs w:val="24"/>
        </w:rPr>
      </w:pPr>
      <w:r w:rsidRPr="00D26A04">
        <w:rPr>
          <w:rFonts w:ascii="Times New Roman" w:eastAsia="Times" w:hAnsi="Times New Roman" w:cs="Times New Roman"/>
          <w:b/>
          <w:bCs/>
          <w:sz w:val="24"/>
          <w:szCs w:val="24"/>
        </w:rPr>
        <w:t>Example SmokefreeTXT Program Mess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530"/>
        <w:gridCol w:w="3240"/>
        <w:gridCol w:w="3505"/>
      </w:tblGrid>
      <w:tr w:rsidR="007D0AE7" w14:paraId="0B8EC073" w14:textId="77777777" w:rsidTr="00D26A04">
        <w:trPr>
          <w:trHeight w:val="454"/>
        </w:trPr>
        <w:tc>
          <w:tcPr>
            <w:tcW w:w="2605" w:type="dxa"/>
            <w:gridSpan w:val="2"/>
          </w:tcPr>
          <w:p w14:paraId="0B6E2FAE" w14:textId="77777777" w:rsidR="007D0AE7" w:rsidRPr="00714882" w:rsidRDefault="007D0AE7" w:rsidP="00D26A04">
            <w:pPr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D26A0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Message Type</w:t>
            </w:r>
          </w:p>
        </w:tc>
        <w:tc>
          <w:tcPr>
            <w:tcW w:w="3240" w:type="dxa"/>
          </w:tcPr>
          <w:p w14:paraId="1D27E9E0" w14:textId="77777777" w:rsidR="007D0AE7" w:rsidRPr="00D26A04" w:rsidRDefault="007D0AE7" w:rsidP="00D26A04">
            <w:pPr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D26A0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3505" w:type="dxa"/>
          </w:tcPr>
          <w:p w14:paraId="1F43EAAD" w14:textId="77777777" w:rsidR="007D0AE7" w:rsidRPr="00D26A04" w:rsidRDefault="007D0AE7" w:rsidP="00D26A04">
            <w:pPr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D26A0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Example</w:t>
            </w:r>
          </w:p>
        </w:tc>
      </w:tr>
      <w:tr w:rsidR="007D0AE7" w14:paraId="178B4BAB" w14:textId="77777777" w:rsidTr="00D26A04">
        <w:trPr>
          <w:trHeight w:val="454"/>
        </w:trPr>
        <w:tc>
          <w:tcPr>
            <w:tcW w:w="2605" w:type="dxa"/>
            <w:gridSpan w:val="2"/>
          </w:tcPr>
          <w:p w14:paraId="7E79A7D5" w14:textId="77777777" w:rsidR="007D0AE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D26A04">
              <w:rPr>
                <w:rFonts w:ascii="Times New Roman" w:eastAsia="Times" w:hAnsi="Times New Roman" w:cs="Times New Roman"/>
                <w:sz w:val="24"/>
                <w:szCs w:val="24"/>
              </w:rPr>
              <w:t>Preparation Messages</w:t>
            </w:r>
          </w:p>
        </w:tc>
        <w:tc>
          <w:tcPr>
            <w:tcW w:w="3240" w:type="dxa"/>
          </w:tcPr>
          <w:p w14:paraId="1C288F17" w14:textId="77777777" w:rsidR="007D0AE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If the user sets a quit date in the future, then they receive up to two weeks of preparation messages leading up to their quit date.</w:t>
            </w:r>
          </w:p>
        </w:tc>
        <w:tc>
          <w:tcPr>
            <w:tcW w:w="3505" w:type="dxa"/>
          </w:tcPr>
          <w:p w14:paraId="5B0630CF" w14:textId="77777777" w:rsidR="007D0AE7" w:rsidRPr="00D26A04" w:rsidRDefault="007D0AE7" w:rsidP="00D26A04">
            <w:pP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</w:pPr>
            <w:r w:rsidRPr="00D26A04"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“SFTXT: One week until quit day! Think about your smoking triggers this week. Knowing your triggers is an important part of understanding why you smoke.”</w:t>
            </w:r>
          </w:p>
        </w:tc>
      </w:tr>
      <w:tr w:rsidR="007D0AE7" w14:paraId="11D70056" w14:textId="77777777" w:rsidTr="00D26A04">
        <w:trPr>
          <w:trHeight w:val="438"/>
        </w:trPr>
        <w:tc>
          <w:tcPr>
            <w:tcW w:w="2605" w:type="dxa"/>
            <w:gridSpan w:val="2"/>
            <w:vMerge w:val="restart"/>
          </w:tcPr>
          <w:p w14:paraId="55E2AA20" w14:textId="77777777" w:rsidR="007D0AE7" w:rsidRPr="0007037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Main Program Messages</w:t>
            </w:r>
          </w:p>
        </w:tc>
        <w:tc>
          <w:tcPr>
            <w:tcW w:w="3240" w:type="dxa"/>
            <w:vMerge w:val="restart"/>
          </w:tcPr>
          <w:p w14:paraId="73A560A5" w14:textId="77777777" w:rsidR="007D0AE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070377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Starting on the quit date, </w:t>
            </w:r>
            <w:r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users receive </w:t>
            </w:r>
            <w:r w:rsidRPr="00070377">
              <w:rPr>
                <w:rFonts w:ascii="Times New Roman" w:eastAsia="Times" w:hAnsi="Times New Roman" w:cs="Times New Roman"/>
                <w:sz w:val="24"/>
                <w:szCs w:val="24"/>
              </w:rPr>
              <w:t>one to five text messages each day, that provide cessation motivation, tips on preparing to quit, advice on managing cravings, quit smoking facts, and recognition of cessation milestones.</w:t>
            </w:r>
          </w:p>
        </w:tc>
        <w:tc>
          <w:tcPr>
            <w:tcW w:w="3505" w:type="dxa"/>
          </w:tcPr>
          <w:p w14:paraId="2A797DAC" w14:textId="77777777" w:rsidR="007D0AE7" w:rsidRPr="00D26A04" w:rsidRDefault="007D0AE7" w:rsidP="00D26A04">
            <w:pP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</w:pPr>
            <w:r w:rsidRPr="00D26A04"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“SFTXT: If you need extra motivation or support visit us on Facebook: http://lil.ms/2p2b and Instagram: http://lil.ms/2p2d”</w:t>
            </w:r>
          </w:p>
        </w:tc>
      </w:tr>
      <w:tr w:rsidR="007D0AE7" w14:paraId="361E6A91" w14:textId="77777777" w:rsidTr="00D26A04">
        <w:trPr>
          <w:trHeight w:val="438"/>
        </w:trPr>
        <w:tc>
          <w:tcPr>
            <w:tcW w:w="2605" w:type="dxa"/>
            <w:gridSpan w:val="2"/>
            <w:vMerge/>
          </w:tcPr>
          <w:p w14:paraId="00349659" w14:textId="77777777" w:rsidR="007D0AE7" w:rsidRPr="0007037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vMerge/>
          </w:tcPr>
          <w:p w14:paraId="7C788329" w14:textId="77777777" w:rsidR="007D0AE7" w:rsidRPr="0007037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364CA9E4" w14:textId="77777777" w:rsidR="007D0AE7" w:rsidRPr="001343BA" w:rsidRDefault="007D0AE7" w:rsidP="00D26A04">
            <w:pP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“</w:t>
            </w:r>
            <w:r w:rsidRPr="001F5BBE"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SFTXT: Stress and anger can be smoking triggers. Stop and breathe. Take deep breaths in through your nose and out through your mouth.</w:t>
            </w:r>
            <w: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”</w:t>
            </w:r>
          </w:p>
        </w:tc>
      </w:tr>
      <w:tr w:rsidR="007D0AE7" w14:paraId="6E1678BB" w14:textId="77777777" w:rsidTr="00D26A04">
        <w:trPr>
          <w:trHeight w:val="438"/>
        </w:trPr>
        <w:tc>
          <w:tcPr>
            <w:tcW w:w="2605" w:type="dxa"/>
            <w:gridSpan w:val="2"/>
            <w:vMerge/>
          </w:tcPr>
          <w:p w14:paraId="47EB153E" w14:textId="77777777" w:rsidR="007D0AE7" w:rsidRPr="0007037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vMerge/>
          </w:tcPr>
          <w:p w14:paraId="209AB9D3" w14:textId="77777777" w:rsidR="007D0AE7" w:rsidRPr="0007037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6AD7A65F" w14:textId="77777777" w:rsidR="007D0AE7" w:rsidRPr="001343BA" w:rsidRDefault="007D0AE7" w:rsidP="00D26A04">
            <w:pP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“</w:t>
            </w:r>
            <w:r w:rsidRPr="001F5BBE"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SFTXT: It's been 2 weeks since your quit day - amazing! Think about what you've done for your health and all the time and money you've saved</w:t>
            </w:r>
            <w: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.”</w:t>
            </w:r>
          </w:p>
        </w:tc>
      </w:tr>
      <w:tr w:rsidR="007D0AE7" w14:paraId="27B6E082" w14:textId="77777777" w:rsidTr="00D26A04">
        <w:trPr>
          <w:trHeight w:val="454"/>
        </w:trPr>
        <w:tc>
          <w:tcPr>
            <w:tcW w:w="2605" w:type="dxa"/>
            <w:gridSpan w:val="2"/>
          </w:tcPr>
          <w:p w14:paraId="6F227F43" w14:textId="77777777" w:rsidR="007D0AE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Smoking Assessment</w:t>
            </w:r>
          </w:p>
        </w:tc>
        <w:tc>
          <w:tcPr>
            <w:tcW w:w="3240" w:type="dxa"/>
          </w:tcPr>
          <w:p w14:paraId="19792BBF" w14:textId="77777777" w:rsidR="007D0AE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58900258" w14:textId="77777777" w:rsidR="007D0AE7" w:rsidRPr="00D26A04" w:rsidRDefault="007D0AE7" w:rsidP="00D26A04">
            <w:pP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</w:pPr>
            <w:r w:rsidRPr="00D26A04"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“SFTXT: We want to know how you're doing. Have you smoked in the last 7 days? Reply: YES or NO”</w:t>
            </w:r>
          </w:p>
        </w:tc>
      </w:tr>
      <w:tr w:rsidR="007D0AE7" w14:paraId="4954AA05" w14:textId="77777777" w:rsidTr="00D26A04">
        <w:trPr>
          <w:trHeight w:val="454"/>
        </w:trPr>
        <w:tc>
          <w:tcPr>
            <w:tcW w:w="2605" w:type="dxa"/>
            <w:gridSpan w:val="2"/>
          </w:tcPr>
          <w:p w14:paraId="2DCF9C57" w14:textId="77777777" w:rsidR="007D0AE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Craving Assessment</w:t>
            </w:r>
          </w:p>
        </w:tc>
        <w:tc>
          <w:tcPr>
            <w:tcW w:w="3240" w:type="dxa"/>
          </w:tcPr>
          <w:p w14:paraId="10AD8987" w14:textId="77777777" w:rsidR="007D0AE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6C81C44D" w14:textId="77777777" w:rsidR="007D0AE7" w:rsidRPr="00D26A04" w:rsidRDefault="007D0AE7" w:rsidP="00D26A04">
            <w:pP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</w:pPr>
            <w:r w:rsidRPr="00D26A04"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“SFTXT: Keep your mouth busy with mints, straws, or gum to help to curb cravings. What's your craving level right now? Reply with: HIGH, MED, or LOW”</w:t>
            </w:r>
          </w:p>
        </w:tc>
      </w:tr>
      <w:tr w:rsidR="007D0AE7" w14:paraId="3ABDFE95" w14:textId="77777777" w:rsidTr="00D26A04">
        <w:trPr>
          <w:trHeight w:val="454"/>
        </w:trPr>
        <w:tc>
          <w:tcPr>
            <w:tcW w:w="2605" w:type="dxa"/>
            <w:gridSpan w:val="2"/>
          </w:tcPr>
          <w:p w14:paraId="500B58F5" w14:textId="77777777" w:rsidR="007D0AE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Mood Assessment</w:t>
            </w:r>
          </w:p>
        </w:tc>
        <w:tc>
          <w:tcPr>
            <w:tcW w:w="3240" w:type="dxa"/>
          </w:tcPr>
          <w:p w14:paraId="5E60925B" w14:textId="77777777" w:rsidR="007D0AE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39DBA7B8" w14:textId="77777777" w:rsidR="007D0AE7" w:rsidRPr="00D26A04" w:rsidRDefault="007D0AE7" w:rsidP="00D26A04">
            <w:pP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</w:pPr>
            <w:r w:rsidRPr="00D26A04"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“SFTXT: How is your mood today? Let us know. Reply: GOOD, OK, or BAD”</w:t>
            </w:r>
          </w:p>
        </w:tc>
      </w:tr>
      <w:tr w:rsidR="007D0AE7" w14:paraId="19F338F5" w14:textId="77777777" w:rsidTr="00D26A04">
        <w:trPr>
          <w:trHeight w:val="438"/>
        </w:trPr>
        <w:tc>
          <w:tcPr>
            <w:tcW w:w="2605" w:type="dxa"/>
            <w:gridSpan w:val="2"/>
            <w:tcBorders>
              <w:bottom w:val="single" w:sz="4" w:space="0" w:color="auto"/>
            </w:tcBorders>
          </w:tcPr>
          <w:p w14:paraId="25DC7192" w14:textId="77777777" w:rsidR="007D0AE7" w:rsidRPr="0007037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On-demand Keywords</w:t>
            </w:r>
          </w:p>
        </w:tc>
        <w:tc>
          <w:tcPr>
            <w:tcW w:w="3240" w:type="dxa"/>
          </w:tcPr>
          <w:p w14:paraId="14FDC6E8" w14:textId="77777777" w:rsidR="007D0AE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070377">
              <w:rPr>
                <w:rFonts w:ascii="Times New Roman" w:eastAsia="Times" w:hAnsi="Times New Roman" w:cs="Times New Roman"/>
                <w:sz w:val="24"/>
                <w:szCs w:val="24"/>
              </w:rPr>
              <w:t>Users can receive additional messages on-demand by texting specific keywords that signify their needs</w:t>
            </w:r>
            <w:r>
              <w:rPr>
                <w:rFonts w:ascii="Times New Roman" w:eastAsia="Times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05" w:type="dxa"/>
          </w:tcPr>
          <w:p w14:paraId="66C47617" w14:textId="77777777" w:rsidR="007D0AE7" w:rsidRPr="00D26A04" w:rsidRDefault="007D0AE7" w:rsidP="00D26A04">
            <w:pP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</w:pPr>
            <w:r w:rsidRPr="00D26A04"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“SFTXT: Use these keywords 24/7 for on-demand support. Text CRAVE, MOOD, or SLIP.”</w:t>
            </w:r>
          </w:p>
        </w:tc>
      </w:tr>
      <w:tr w:rsidR="007D0AE7" w14:paraId="0D2439DE" w14:textId="77777777" w:rsidTr="00D26A04">
        <w:trPr>
          <w:trHeight w:val="438"/>
        </w:trPr>
        <w:tc>
          <w:tcPr>
            <w:tcW w:w="1075" w:type="dxa"/>
            <w:tcBorders>
              <w:bottom w:val="single" w:sz="4" w:space="0" w:color="auto"/>
              <w:right w:val="nil"/>
            </w:tcBorders>
          </w:tcPr>
          <w:p w14:paraId="22DCD85C" w14:textId="77777777" w:rsidR="007D0AE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</w:tcPr>
          <w:p w14:paraId="0D651498" w14:textId="77777777" w:rsidR="007D0AE7" w:rsidRPr="0007037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Crave Keyword</w:t>
            </w:r>
          </w:p>
        </w:tc>
        <w:tc>
          <w:tcPr>
            <w:tcW w:w="3240" w:type="dxa"/>
          </w:tcPr>
          <w:p w14:paraId="79D3D685" w14:textId="77777777" w:rsidR="007D0AE7" w:rsidRPr="0007037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Users receive tips managing cravings by texting the keyword CRAVE.</w:t>
            </w:r>
          </w:p>
        </w:tc>
        <w:tc>
          <w:tcPr>
            <w:tcW w:w="3505" w:type="dxa"/>
          </w:tcPr>
          <w:p w14:paraId="4ED99B36" w14:textId="77777777" w:rsidR="007D0AE7" w:rsidRPr="00714882" w:rsidRDefault="007D0AE7" w:rsidP="00D26A04">
            <w:pP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“</w:t>
            </w:r>
            <w:r w:rsidRPr="00CE59D0"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SFTXT: Cravings are not the boss of you! Fight the urge to smoke. Drink cold water, have a strong mint, or use mouthwash. It works! Reply CRAVE for more.</w:t>
            </w:r>
            <w: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”</w:t>
            </w:r>
          </w:p>
        </w:tc>
      </w:tr>
      <w:tr w:rsidR="007D0AE7" w14:paraId="48A08D8E" w14:textId="77777777" w:rsidTr="00D26A04">
        <w:trPr>
          <w:trHeight w:val="438"/>
        </w:trPr>
        <w:tc>
          <w:tcPr>
            <w:tcW w:w="1075" w:type="dxa"/>
            <w:tcBorders>
              <w:bottom w:val="single" w:sz="4" w:space="0" w:color="auto"/>
              <w:right w:val="nil"/>
            </w:tcBorders>
          </w:tcPr>
          <w:p w14:paraId="41CCA58E" w14:textId="77777777" w:rsidR="007D0AE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</w:tcPr>
          <w:p w14:paraId="62F8235B" w14:textId="77777777" w:rsidR="007D0AE7" w:rsidRPr="0007037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Mood Keyword</w:t>
            </w:r>
          </w:p>
        </w:tc>
        <w:tc>
          <w:tcPr>
            <w:tcW w:w="3240" w:type="dxa"/>
          </w:tcPr>
          <w:p w14:paraId="6471540A" w14:textId="77777777" w:rsidR="007D0AE7" w:rsidRPr="0007037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Users receive tips managing mood by texting the keyword MOOD.</w:t>
            </w:r>
          </w:p>
        </w:tc>
        <w:tc>
          <w:tcPr>
            <w:tcW w:w="3505" w:type="dxa"/>
          </w:tcPr>
          <w:p w14:paraId="6AB1F8BE" w14:textId="77777777" w:rsidR="007D0AE7" w:rsidRPr="00714882" w:rsidRDefault="007D0AE7" w:rsidP="00D26A04">
            <w:pP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“</w:t>
            </w:r>
            <w:r w:rsidRPr="00B14AB9"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SFTXT: Spend 15 mins of quality time with a pet (yours or a friend's). Being with a pet can reduce stress and lower your heart rate. Reply MOOD for more.</w:t>
            </w:r>
            <w: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”</w:t>
            </w:r>
          </w:p>
        </w:tc>
      </w:tr>
      <w:tr w:rsidR="007D0AE7" w14:paraId="18823170" w14:textId="77777777" w:rsidTr="00D26A04">
        <w:trPr>
          <w:trHeight w:val="438"/>
        </w:trPr>
        <w:tc>
          <w:tcPr>
            <w:tcW w:w="1075" w:type="dxa"/>
            <w:tcBorders>
              <w:right w:val="nil"/>
            </w:tcBorders>
          </w:tcPr>
          <w:p w14:paraId="52635614" w14:textId="77777777" w:rsidR="007D0AE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</w:tcBorders>
          </w:tcPr>
          <w:p w14:paraId="47EA20C5" w14:textId="77777777" w:rsidR="007D0AE7" w:rsidRPr="0007037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Slip Keyword</w:t>
            </w:r>
          </w:p>
        </w:tc>
        <w:tc>
          <w:tcPr>
            <w:tcW w:w="3240" w:type="dxa"/>
          </w:tcPr>
          <w:p w14:paraId="7BF807CB" w14:textId="77777777" w:rsidR="007D0AE7" w:rsidRPr="00070377" w:rsidRDefault="007D0AE7" w:rsidP="00D26A04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Users receive advice on managing slip-ups by texting the keyword SLIP.</w:t>
            </w:r>
          </w:p>
        </w:tc>
        <w:tc>
          <w:tcPr>
            <w:tcW w:w="3505" w:type="dxa"/>
          </w:tcPr>
          <w:p w14:paraId="754FFBF7" w14:textId="77777777" w:rsidR="007D0AE7" w:rsidRPr="00714882" w:rsidRDefault="007D0AE7" w:rsidP="00D26A04">
            <w:pP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“</w:t>
            </w:r>
            <w:r w:rsidRPr="00FE2188"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SFTXT: Many ex-smokers say they tried stopping many times before they finally succeeded. Don't let a slip get you down. Reply SLIP for more.</w:t>
            </w:r>
            <w:r>
              <w:rPr>
                <w:rFonts w:ascii="Times New Roman" w:eastAsia="Times" w:hAnsi="Times New Roman" w:cs="Times New Roman"/>
                <w:i/>
                <w:iCs/>
                <w:sz w:val="24"/>
                <w:szCs w:val="24"/>
              </w:rPr>
              <w:t>”</w:t>
            </w:r>
          </w:p>
        </w:tc>
      </w:tr>
    </w:tbl>
    <w:p w14:paraId="37EBCAB1" w14:textId="77777777" w:rsidR="006C0E4D" w:rsidRDefault="006C0E4D"/>
    <w:sectPr w:rsidR="006C0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AE7"/>
    <w:rsid w:val="006C0E4D"/>
    <w:rsid w:val="007D0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13873"/>
  <w15:chartTrackingRefBased/>
  <w15:docId w15:val="{76A99B2E-12D7-4686-BA9F-C561B1731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AE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0A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0A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D0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8E608AB96F0E4D9D77A33B66C82251" ma:contentTypeVersion="12" ma:contentTypeDescription="Create a new document." ma:contentTypeScope="" ma:versionID="b052fdeaed7517287b833288f0a617a9">
  <xsd:schema xmlns:xsd="http://www.w3.org/2001/XMLSchema" xmlns:xs="http://www.w3.org/2001/XMLSchema" xmlns:p="http://schemas.microsoft.com/office/2006/metadata/properties" xmlns:ns2="2156a868-e4b5-47a5-83a9-09f54ab42018" xmlns:ns3="18138959-b9ea-4c0c-a0b9-b62872be493c" targetNamespace="http://schemas.microsoft.com/office/2006/metadata/properties" ma:root="true" ma:fieldsID="b93f5d4d6dc263bddfb89f5d44aa6f02" ns2:_="" ns3:_="">
    <xsd:import namespace="2156a868-e4b5-47a5-83a9-09f54ab42018"/>
    <xsd:import namespace="18138959-b9ea-4c0c-a0b9-b62872be49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56a868-e4b5-47a5-83a9-09f54ab420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138959-b9ea-4c0c-a0b9-b62872be493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110586E-EE2A-4C25-9AB3-7A9A75B69F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56a868-e4b5-47a5-83a9-09f54ab42018"/>
    <ds:schemaRef ds:uri="18138959-b9ea-4c0c-a0b9-b62872be49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36AEA5-8616-43BA-A691-CBA6AD5D90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A6E682-3349-40A1-9D50-1111D759C20D}">
  <ds:schemaRefs>
    <ds:schemaRef ds:uri="http://schemas.microsoft.com/office/2006/metadata/properties"/>
    <ds:schemaRef ds:uri="2156a868-e4b5-47a5-83a9-09f54ab42018"/>
    <ds:schemaRef ds:uri="http://schemas.microsoft.com/office/infopath/2007/PartnerControls"/>
    <ds:schemaRef ds:uri="http://purl.org/dc/terms/"/>
    <ds:schemaRef ds:uri="http://purl.org/dc/elements/1.1/"/>
    <ds:schemaRef ds:uri="18138959-b9ea-4c0c-a0b9-b62872be493c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nen, Emily</dc:creator>
  <cp:keywords/>
  <dc:description/>
  <cp:lastModifiedBy>Grenen, Emily</cp:lastModifiedBy>
  <cp:revision>1</cp:revision>
  <dcterms:created xsi:type="dcterms:W3CDTF">2022-01-18T21:32:00Z</dcterms:created>
  <dcterms:modified xsi:type="dcterms:W3CDTF">2022-01-18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8E608AB96F0E4D9D77A33B66C82251</vt:lpwstr>
  </property>
</Properties>
</file>